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9F5" w:rsidRPr="00BF61ED" w:rsidRDefault="002E09F5">
      <w:pPr>
        <w:rPr>
          <w:rFonts w:ascii="Arial" w:hAnsi="Arial" w:cs="Arial"/>
          <w:b/>
          <w:sz w:val="24"/>
          <w:szCs w:val="24"/>
        </w:rPr>
      </w:pPr>
      <w:r w:rsidRPr="00BF61ED">
        <w:rPr>
          <w:rFonts w:ascii="Arial" w:hAnsi="Arial" w:cs="Arial"/>
          <w:b/>
          <w:sz w:val="24"/>
          <w:szCs w:val="24"/>
        </w:rPr>
        <w:t>TAB</w:t>
      </w:r>
      <w:bookmarkStart w:id="0" w:name="_GoBack"/>
      <w:bookmarkEnd w:id="0"/>
      <w:r w:rsidRPr="00BF61ED">
        <w:rPr>
          <w:rFonts w:ascii="Arial" w:hAnsi="Arial" w:cs="Arial"/>
          <w:b/>
          <w:sz w:val="24"/>
          <w:szCs w:val="24"/>
        </w:rPr>
        <w:t>LE.</w:t>
      </w:r>
      <w:r w:rsidR="00900E1B" w:rsidRPr="00BF61ED">
        <w:rPr>
          <w:rFonts w:ascii="Arial" w:hAnsi="Arial" w:cs="Arial"/>
          <w:b/>
          <w:sz w:val="24"/>
          <w:szCs w:val="24"/>
        </w:rPr>
        <w:t xml:space="preserve"> </w:t>
      </w:r>
      <w:r w:rsidR="00026126">
        <w:rPr>
          <w:rFonts w:ascii="Arial" w:hAnsi="Arial" w:cs="Arial"/>
          <w:b/>
          <w:sz w:val="24"/>
          <w:szCs w:val="24"/>
        </w:rPr>
        <w:t xml:space="preserve">1 </w:t>
      </w:r>
      <w:r w:rsidRPr="00BF61ED">
        <w:rPr>
          <w:rFonts w:ascii="Arial" w:hAnsi="Arial" w:cs="Arial"/>
          <w:b/>
          <w:sz w:val="24"/>
          <w:szCs w:val="24"/>
        </w:rPr>
        <w:t xml:space="preserve">Absolute count </w:t>
      </w:r>
      <w:r w:rsidR="00B029BD" w:rsidRPr="00BF61ED">
        <w:rPr>
          <w:rFonts w:ascii="Arial" w:hAnsi="Arial" w:cs="Arial"/>
          <w:b/>
          <w:sz w:val="24"/>
          <w:szCs w:val="24"/>
        </w:rPr>
        <w:t xml:space="preserve">of </w:t>
      </w:r>
      <w:r w:rsidRPr="00BF61ED">
        <w:rPr>
          <w:rFonts w:ascii="Arial" w:hAnsi="Arial" w:cs="Arial"/>
          <w:b/>
          <w:sz w:val="24"/>
          <w:szCs w:val="24"/>
        </w:rPr>
        <w:t>CD3</w:t>
      </w:r>
      <w:r w:rsidRPr="00CC5AB5">
        <w:rPr>
          <w:rFonts w:ascii="Arial" w:hAnsi="Arial" w:cs="Arial"/>
          <w:b/>
          <w:sz w:val="24"/>
          <w:szCs w:val="24"/>
          <w:vertAlign w:val="superscript"/>
        </w:rPr>
        <w:t>+</w:t>
      </w:r>
      <w:r w:rsidRPr="00BF61ED">
        <w:rPr>
          <w:rFonts w:ascii="Arial" w:hAnsi="Arial" w:cs="Arial"/>
          <w:b/>
          <w:sz w:val="24"/>
          <w:szCs w:val="24"/>
        </w:rPr>
        <w:t>, CD3</w:t>
      </w:r>
      <w:r w:rsidRPr="00CC5AB5">
        <w:rPr>
          <w:rFonts w:ascii="Arial" w:hAnsi="Arial" w:cs="Arial"/>
          <w:b/>
          <w:sz w:val="24"/>
          <w:szCs w:val="24"/>
          <w:vertAlign w:val="superscript"/>
        </w:rPr>
        <w:t>+</w:t>
      </w:r>
      <w:r w:rsidRPr="00BF61ED">
        <w:rPr>
          <w:rFonts w:ascii="Arial" w:hAnsi="Arial" w:cs="Arial"/>
          <w:b/>
          <w:sz w:val="24"/>
          <w:szCs w:val="24"/>
        </w:rPr>
        <w:t>CD4</w:t>
      </w:r>
      <w:r w:rsidRPr="00CC5AB5">
        <w:rPr>
          <w:rFonts w:ascii="Arial" w:hAnsi="Arial" w:cs="Arial"/>
          <w:b/>
          <w:sz w:val="24"/>
          <w:szCs w:val="24"/>
          <w:vertAlign w:val="superscript"/>
        </w:rPr>
        <w:t>+</w:t>
      </w:r>
      <w:r w:rsidRPr="00BF61ED">
        <w:rPr>
          <w:rFonts w:ascii="Arial" w:hAnsi="Arial" w:cs="Arial"/>
          <w:b/>
          <w:sz w:val="24"/>
          <w:szCs w:val="24"/>
        </w:rPr>
        <w:t>, CD3</w:t>
      </w:r>
      <w:r w:rsidRPr="00CC5AB5">
        <w:rPr>
          <w:rFonts w:ascii="Arial" w:hAnsi="Arial" w:cs="Arial"/>
          <w:b/>
          <w:sz w:val="24"/>
          <w:szCs w:val="24"/>
          <w:vertAlign w:val="superscript"/>
        </w:rPr>
        <w:t>+</w:t>
      </w:r>
      <w:r w:rsidRPr="00BF61ED">
        <w:rPr>
          <w:rFonts w:ascii="Arial" w:hAnsi="Arial" w:cs="Arial"/>
          <w:b/>
          <w:sz w:val="24"/>
          <w:szCs w:val="24"/>
        </w:rPr>
        <w:t>CD8</w:t>
      </w:r>
      <w:r w:rsidRPr="00CC5AB5">
        <w:rPr>
          <w:rFonts w:ascii="Arial" w:hAnsi="Arial" w:cs="Arial"/>
          <w:b/>
          <w:sz w:val="24"/>
          <w:szCs w:val="24"/>
          <w:vertAlign w:val="superscript"/>
        </w:rPr>
        <w:t>+</w:t>
      </w:r>
      <w:r w:rsidRPr="00BF61ED">
        <w:rPr>
          <w:rFonts w:ascii="Arial" w:hAnsi="Arial" w:cs="Arial"/>
          <w:b/>
          <w:sz w:val="24"/>
          <w:szCs w:val="24"/>
        </w:rPr>
        <w:t>, CD3</w:t>
      </w:r>
      <w:r w:rsidRPr="00CC5AB5">
        <w:rPr>
          <w:rFonts w:ascii="Arial" w:hAnsi="Arial" w:cs="Arial"/>
          <w:b/>
          <w:sz w:val="24"/>
          <w:szCs w:val="24"/>
          <w:vertAlign w:val="superscript"/>
        </w:rPr>
        <w:t>-</w:t>
      </w:r>
      <w:r w:rsidRPr="00BF61ED">
        <w:rPr>
          <w:rFonts w:ascii="Arial" w:hAnsi="Arial" w:cs="Arial"/>
          <w:b/>
          <w:sz w:val="24"/>
          <w:szCs w:val="24"/>
        </w:rPr>
        <w:t>CD56</w:t>
      </w:r>
      <w:r w:rsidRPr="00CC5AB5">
        <w:rPr>
          <w:rFonts w:ascii="Arial" w:hAnsi="Arial" w:cs="Arial"/>
          <w:b/>
          <w:sz w:val="24"/>
          <w:szCs w:val="24"/>
          <w:vertAlign w:val="superscript"/>
        </w:rPr>
        <w:t>+</w:t>
      </w:r>
      <w:r w:rsidRPr="00BF61ED">
        <w:rPr>
          <w:rFonts w:ascii="Arial" w:hAnsi="Arial" w:cs="Arial"/>
          <w:b/>
          <w:sz w:val="24"/>
          <w:szCs w:val="24"/>
        </w:rPr>
        <w:t xml:space="preserve"> and CD3</w:t>
      </w:r>
      <w:r w:rsidRPr="00CC5AB5">
        <w:rPr>
          <w:rFonts w:ascii="Arial" w:hAnsi="Arial" w:cs="Arial"/>
          <w:b/>
          <w:sz w:val="24"/>
          <w:szCs w:val="24"/>
          <w:vertAlign w:val="superscript"/>
        </w:rPr>
        <w:t>+</w:t>
      </w:r>
      <w:r w:rsidRPr="00BF61ED">
        <w:rPr>
          <w:rFonts w:ascii="Arial" w:hAnsi="Arial" w:cs="Arial"/>
          <w:b/>
          <w:sz w:val="24"/>
          <w:szCs w:val="24"/>
        </w:rPr>
        <w:t>CD56</w:t>
      </w:r>
      <w:r w:rsidRPr="00CC5AB5">
        <w:rPr>
          <w:rFonts w:ascii="Arial" w:hAnsi="Arial" w:cs="Arial"/>
          <w:b/>
          <w:sz w:val="24"/>
          <w:szCs w:val="24"/>
          <w:vertAlign w:val="superscript"/>
        </w:rPr>
        <w:t>+</w:t>
      </w:r>
      <w:r w:rsidRPr="00BF61ED">
        <w:rPr>
          <w:rFonts w:ascii="Arial" w:hAnsi="Arial" w:cs="Arial"/>
          <w:b/>
          <w:sz w:val="24"/>
          <w:szCs w:val="24"/>
        </w:rPr>
        <w:t xml:space="preserve"> cells</w:t>
      </w:r>
      <w:r w:rsidR="00B029BD" w:rsidRPr="00BF61ED">
        <w:rPr>
          <w:rFonts w:ascii="Arial" w:hAnsi="Arial" w:cs="Arial"/>
          <w:b/>
          <w:sz w:val="24"/>
          <w:szCs w:val="24"/>
        </w:rPr>
        <w:t xml:space="preserve"> from </w:t>
      </w:r>
      <w:r w:rsidR="00026126">
        <w:rPr>
          <w:rFonts w:ascii="Arial" w:hAnsi="Arial" w:cs="Arial"/>
          <w:b/>
          <w:sz w:val="24"/>
          <w:szCs w:val="24"/>
        </w:rPr>
        <w:t xml:space="preserve">the </w:t>
      </w:r>
      <w:r w:rsidR="00B029BD" w:rsidRPr="00BF61ED">
        <w:rPr>
          <w:rFonts w:ascii="Arial" w:hAnsi="Arial" w:cs="Arial"/>
          <w:b/>
          <w:sz w:val="24"/>
          <w:szCs w:val="24"/>
        </w:rPr>
        <w:t>whole blood</w:t>
      </w:r>
      <w:r w:rsidR="00026126">
        <w:rPr>
          <w:rFonts w:ascii="Arial" w:hAnsi="Arial" w:cs="Arial"/>
          <w:b/>
          <w:sz w:val="24"/>
          <w:szCs w:val="24"/>
        </w:rPr>
        <w:t xml:space="preserve"> of CHIKV infected patients.</w:t>
      </w:r>
    </w:p>
    <w:tbl>
      <w:tblPr>
        <w:tblStyle w:val="TableGrid"/>
        <w:tblW w:w="0" w:type="auto"/>
        <w:tblLook w:val="04A0"/>
      </w:tblPr>
      <w:tblGrid>
        <w:gridCol w:w="2362"/>
        <w:gridCol w:w="2362"/>
        <w:gridCol w:w="2362"/>
        <w:gridCol w:w="2362"/>
        <w:gridCol w:w="2363"/>
        <w:gridCol w:w="2363"/>
      </w:tblGrid>
      <w:tr w:rsidR="002E09F5" w:rsidRPr="00123411" w:rsidTr="002E09F5">
        <w:tc>
          <w:tcPr>
            <w:tcW w:w="2362" w:type="dxa"/>
          </w:tcPr>
          <w:p w:rsidR="002E09F5" w:rsidRPr="00123411" w:rsidRDefault="002E09F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23411">
              <w:rPr>
                <w:rFonts w:ascii="Arial" w:hAnsi="Arial" w:cs="Arial"/>
                <w:b/>
                <w:sz w:val="24"/>
                <w:szCs w:val="24"/>
              </w:rPr>
              <w:t>Categories</w:t>
            </w:r>
          </w:p>
          <w:p w:rsidR="00AA2DFF" w:rsidRPr="00123411" w:rsidRDefault="00AA2DF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362" w:type="dxa"/>
          </w:tcPr>
          <w:p w:rsidR="002E09F5" w:rsidRPr="00123411" w:rsidRDefault="002E09F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23411">
              <w:rPr>
                <w:rFonts w:ascii="Arial" w:hAnsi="Arial" w:cs="Arial"/>
                <w:b/>
                <w:sz w:val="24"/>
                <w:szCs w:val="24"/>
              </w:rPr>
              <w:t>CD3</w:t>
            </w:r>
            <w:r w:rsidRPr="00CC5AB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123411">
              <w:rPr>
                <w:rFonts w:ascii="Arial" w:hAnsi="Arial" w:cs="Arial"/>
                <w:b/>
                <w:sz w:val="24"/>
                <w:szCs w:val="24"/>
              </w:rPr>
              <w:t xml:space="preserve"> cells</w:t>
            </w:r>
            <w:r w:rsidR="00B029BD" w:rsidRPr="00123411">
              <w:rPr>
                <w:rFonts w:ascii="Arial" w:hAnsi="Arial" w:cs="Arial"/>
                <w:b/>
                <w:sz w:val="24"/>
                <w:szCs w:val="24"/>
              </w:rPr>
              <w:t>/ mm</w:t>
            </w:r>
            <w:r w:rsidR="00B029BD" w:rsidRPr="0012341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3</w:t>
            </w:r>
            <w:r w:rsidR="00B029BD" w:rsidRPr="00123411">
              <w:rPr>
                <w:rFonts w:ascii="Arial" w:hAnsi="Arial" w:cs="Arial"/>
                <w:b/>
                <w:sz w:val="24"/>
                <w:szCs w:val="24"/>
              </w:rPr>
              <w:t>of blood</w:t>
            </w:r>
          </w:p>
        </w:tc>
        <w:tc>
          <w:tcPr>
            <w:tcW w:w="2362" w:type="dxa"/>
          </w:tcPr>
          <w:p w:rsidR="002E09F5" w:rsidRPr="00123411" w:rsidRDefault="00B029BD" w:rsidP="00BF61E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23411">
              <w:rPr>
                <w:rFonts w:ascii="Arial" w:hAnsi="Arial" w:cs="Arial"/>
                <w:b/>
                <w:sz w:val="24"/>
                <w:szCs w:val="24"/>
              </w:rPr>
              <w:t>CD3</w:t>
            </w:r>
            <w:r w:rsidRPr="00CC5AB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123411">
              <w:rPr>
                <w:rFonts w:ascii="Arial" w:hAnsi="Arial" w:cs="Arial"/>
                <w:b/>
                <w:sz w:val="24"/>
                <w:szCs w:val="24"/>
              </w:rPr>
              <w:t>CD4</w:t>
            </w:r>
            <w:r w:rsidRPr="00CC5AB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123411">
              <w:rPr>
                <w:rFonts w:ascii="Arial" w:hAnsi="Arial" w:cs="Arial"/>
                <w:b/>
                <w:sz w:val="24"/>
                <w:szCs w:val="24"/>
              </w:rPr>
              <w:t xml:space="preserve"> cells/ mm</w:t>
            </w:r>
            <w:r w:rsidRPr="0012341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 xml:space="preserve">3 </w:t>
            </w:r>
            <w:r w:rsidRPr="00123411">
              <w:rPr>
                <w:rFonts w:ascii="Arial" w:hAnsi="Arial" w:cs="Arial"/>
                <w:b/>
                <w:sz w:val="24"/>
                <w:szCs w:val="24"/>
              </w:rPr>
              <w:t>of blood</w:t>
            </w:r>
          </w:p>
        </w:tc>
        <w:tc>
          <w:tcPr>
            <w:tcW w:w="2362" w:type="dxa"/>
          </w:tcPr>
          <w:p w:rsidR="002E09F5" w:rsidRPr="00123411" w:rsidRDefault="00B029B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23411">
              <w:rPr>
                <w:rFonts w:ascii="Arial" w:hAnsi="Arial" w:cs="Arial"/>
                <w:b/>
                <w:sz w:val="24"/>
                <w:szCs w:val="24"/>
              </w:rPr>
              <w:t>CD3</w:t>
            </w:r>
            <w:r w:rsidRPr="00CC5AB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123411">
              <w:rPr>
                <w:rFonts w:ascii="Arial" w:hAnsi="Arial" w:cs="Arial"/>
                <w:b/>
                <w:sz w:val="24"/>
                <w:szCs w:val="24"/>
              </w:rPr>
              <w:t>CD8</w:t>
            </w:r>
            <w:r w:rsidRPr="00CC5AB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123411">
              <w:rPr>
                <w:rFonts w:ascii="Arial" w:hAnsi="Arial" w:cs="Arial"/>
                <w:b/>
                <w:sz w:val="24"/>
                <w:szCs w:val="24"/>
              </w:rPr>
              <w:t xml:space="preserve"> cells/ mm</w:t>
            </w:r>
            <w:r w:rsidRPr="0012341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 xml:space="preserve">3 </w:t>
            </w:r>
            <w:r w:rsidRPr="00123411">
              <w:rPr>
                <w:rFonts w:ascii="Arial" w:hAnsi="Arial" w:cs="Arial"/>
                <w:b/>
                <w:sz w:val="24"/>
                <w:szCs w:val="24"/>
              </w:rPr>
              <w:t>of blood</w:t>
            </w:r>
          </w:p>
        </w:tc>
        <w:tc>
          <w:tcPr>
            <w:tcW w:w="2363" w:type="dxa"/>
          </w:tcPr>
          <w:p w:rsidR="002E09F5" w:rsidRPr="00123411" w:rsidRDefault="00B029B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23411">
              <w:rPr>
                <w:rFonts w:ascii="Arial" w:hAnsi="Arial" w:cs="Arial"/>
                <w:b/>
                <w:sz w:val="24"/>
                <w:szCs w:val="24"/>
              </w:rPr>
              <w:t>CD3</w:t>
            </w:r>
            <w:r w:rsidRPr="00CC5AB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-</w:t>
            </w:r>
            <w:r w:rsidRPr="00123411">
              <w:rPr>
                <w:rFonts w:ascii="Arial" w:hAnsi="Arial" w:cs="Arial"/>
                <w:b/>
                <w:sz w:val="24"/>
                <w:szCs w:val="24"/>
              </w:rPr>
              <w:t>CD56</w:t>
            </w:r>
            <w:r w:rsidRPr="00CC5AB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123411">
              <w:rPr>
                <w:rFonts w:ascii="Arial" w:hAnsi="Arial" w:cs="Arial"/>
                <w:b/>
                <w:sz w:val="24"/>
                <w:szCs w:val="24"/>
              </w:rPr>
              <w:t xml:space="preserve"> cells/ mm</w:t>
            </w:r>
            <w:r w:rsidRPr="0012341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 xml:space="preserve">3 </w:t>
            </w:r>
            <w:r w:rsidRPr="00123411">
              <w:rPr>
                <w:rFonts w:ascii="Arial" w:hAnsi="Arial" w:cs="Arial"/>
                <w:b/>
                <w:sz w:val="24"/>
                <w:szCs w:val="24"/>
              </w:rPr>
              <w:t>of blood</w:t>
            </w:r>
          </w:p>
        </w:tc>
        <w:tc>
          <w:tcPr>
            <w:tcW w:w="2363" w:type="dxa"/>
          </w:tcPr>
          <w:p w:rsidR="002E09F5" w:rsidRPr="00123411" w:rsidRDefault="00B029B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23411">
              <w:rPr>
                <w:rFonts w:ascii="Arial" w:hAnsi="Arial" w:cs="Arial"/>
                <w:b/>
                <w:sz w:val="24"/>
                <w:szCs w:val="24"/>
              </w:rPr>
              <w:t>CD3</w:t>
            </w:r>
            <w:r w:rsidRPr="00CC5AB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123411">
              <w:rPr>
                <w:rFonts w:ascii="Arial" w:hAnsi="Arial" w:cs="Arial"/>
                <w:b/>
                <w:sz w:val="24"/>
                <w:szCs w:val="24"/>
              </w:rPr>
              <w:t>CD56</w:t>
            </w:r>
            <w:r w:rsidRPr="00CC5AB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+</w:t>
            </w:r>
            <w:r w:rsidRPr="00123411">
              <w:rPr>
                <w:rFonts w:ascii="Arial" w:hAnsi="Arial" w:cs="Arial"/>
                <w:b/>
                <w:sz w:val="24"/>
                <w:szCs w:val="24"/>
              </w:rPr>
              <w:t xml:space="preserve"> cells/ mm</w:t>
            </w:r>
            <w:r w:rsidRPr="0012341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 xml:space="preserve">3 </w:t>
            </w:r>
            <w:r w:rsidRPr="00123411">
              <w:rPr>
                <w:rFonts w:ascii="Arial" w:hAnsi="Arial" w:cs="Arial"/>
                <w:b/>
                <w:sz w:val="24"/>
                <w:szCs w:val="24"/>
              </w:rPr>
              <w:t>of blood</w:t>
            </w:r>
          </w:p>
        </w:tc>
      </w:tr>
      <w:tr w:rsidR="00B029BD" w:rsidRPr="00123411" w:rsidTr="002E09F5">
        <w:tc>
          <w:tcPr>
            <w:tcW w:w="2362" w:type="dxa"/>
          </w:tcPr>
          <w:p w:rsidR="00B029BD" w:rsidRPr="00123411" w:rsidRDefault="00B029BD">
            <w:pPr>
              <w:rPr>
                <w:rFonts w:ascii="Arial" w:hAnsi="Arial" w:cs="Arial"/>
                <w:sz w:val="24"/>
                <w:szCs w:val="24"/>
              </w:rPr>
            </w:pPr>
            <w:r w:rsidRPr="00123411">
              <w:rPr>
                <w:rFonts w:ascii="Arial" w:hAnsi="Arial" w:cs="Arial"/>
                <w:sz w:val="24"/>
                <w:szCs w:val="24"/>
              </w:rPr>
              <w:t>Acute</w:t>
            </w:r>
          </w:p>
        </w:tc>
        <w:tc>
          <w:tcPr>
            <w:tcW w:w="2362" w:type="dxa"/>
          </w:tcPr>
          <w:p w:rsidR="00BF61ED" w:rsidRPr="00123411" w:rsidRDefault="00BF61ED" w:rsidP="00BF61ED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23411">
              <w:rPr>
                <w:rFonts w:ascii="Arial" w:hAnsi="Arial" w:cs="Arial"/>
                <w:bCs/>
                <w:sz w:val="24"/>
                <w:szCs w:val="24"/>
              </w:rPr>
              <w:t>831 (250-1639)</w:t>
            </w:r>
          </w:p>
          <w:p w:rsidR="00B029BD" w:rsidRPr="00123411" w:rsidRDefault="00B029B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2" w:type="dxa"/>
          </w:tcPr>
          <w:p w:rsidR="00BF61ED" w:rsidRPr="00123411" w:rsidRDefault="00BF61ED" w:rsidP="00BF61ED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23411">
              <w:rPr>
                <w:rFonts w:ascii="Arial" w:hAnsi="Arial" w:cs="Arial"/>
                <w:bCs/>
                <w:sz w:val="24"/>
                <w:szCs w:val="24"/>
              </w:rPr>
              <w:t>1266 (622-1645)</w:t>
            </w:r>
          </w:p>
          <w:p w:rsidR="00B029BD" w:rsidRPr="00123411" w:rsidRDefault="00B029B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2" w:type="dxa"/>
          </w:tcPr>
          <w:p w:rsidR="00B029BD" w:rsidRPr="00123411" w:rsidRDefault="00BF61ED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23411">
              <w:rPr>
                <w:rFonts w:ascii="Arial" w:hAnsi="Arial" w:cs="Arial"/>
                <w:bCs/>
                <w:sz w:val="24"/>
                <w:szCs w:val="24"/>
              </w:rPr>
              <w:t>471 (226-669)</w:t>
            </w:r>
          </w:p>
        </w:tc>
        <w:tc>
          <w:tcPr>
            <w:tcW w:w="2363" w:type="dxa"/>
          </w:tcPr>
          <w:p w:rsidR="00B029BD" w:rsidRPr="00123411" w:rsidRDefault="00BF61ED" w:rsidP="005A287D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23411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="005A287D">
              <w:rPr>
                <w:rFonts w:ascii="Arial" w:hAnsi="Arial" w:cs="Arial"/>
                <w:bCs/>
                <w:sz w:val="24"/>
                <w:szCs w:val="24"/>
              </w:rPr>
              <w:t>33</w:t>
            </w:r>
            <w:r w:rsidRPr="00123411">
              <w:rPr>
                <w:rFonts w:ascii="Arial" w:hAnsi="Arial" w:cs="Arial"/>
                <w:bCs/>
                <w:sz w:val="24"/>
                <w:szCs w:val="24"/>
              </w:rPr>
              <w:t xml:space="preserve"> (</w:t>
            </w:r>
            <w:r w:rsidR="005A287D">
              <w:rPr>
                <w:rFonts w:ascii="Arial" w:hAnsi="Arial" w:cs="Arial"/>
                <w:bCs/>
                <w:sz w:val="24"/>
                <w:szCs w:val="24"/>
              </w:rPr>
              <w:t>158</w:t>
            </w:r>
            <w:r w:rsidRPr="00123411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="005A287D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Pr="00123411">
              <w:rPr>
                <w:rFonts w:ascii="Arial" w:hAnsi="Arial" w:cs="Arial"/>
                <w:bCs/>
                <w:sz w:val="24"/>
                <w:szCs w:val="24"/>
              </w:rPr>
              <w:t>7</w:t>
            </w:r>
            <w:r w:rsidR="005A287D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123411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363" w:type="dxa"/>
          </w:tcPr>
          <w:p w:rsidR="00B029BD" w:rsidRPr="00123411" w:rsidRDefault="00BF61ED" w:rsidP="005A287D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23411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="005A287D">
              <w:rPr>
                <w:rFonts w:ascii="Arial" w:hAnsi="Arial" w:cs="Arial"/>
                <w:bCs/>
                <w:sz w:val="24"/>
                <w:szCs w:val="24"/>
              </w:rPr>
              <w:t>50</w:t>
            </w:r>
            <w:r w:rsidRPr="00123411">
              <w:rPr>
                <w:rFonts w:ascii="Arial" w:hAnsi="Arial" w:cs="Arial"/>
                <w:bCs/>
                <w:sz w:val="24"/>
                <w:szCs w:val="24"/>
              </w:rPr>
              <w:t xml:space="preserve"> (</w:t>
            </w:r>
            <w:r w:rsidR="005A287D">
              <w:rPr>
                <w:rFonts w:ascii="Arial" w:hAnsi="Arial" w:cs="Arial"/>
                <w:bCs/>
                <w:sz w:val="24"/>
                <w:szCs w:val="24"/>
              </w:rPr>
              <w:t>178</w:t>
            </w:r>
            <w:r w:rsidRPr="00123411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="005A287D">
              <w:rPr>
                <w:rFonts w:ascii="Arial" w:hAnsi="Arial" w:cs="Arial"/>
                <w:bCs/>
                <w:sz w:val="24"/>
                <w:szCs w:val="24"/>
              </w:rPr>
              <w:t>40</w:t>
            </w:r>
            <w:r w:rsidRPr="00123411">
              <w:rPr>
                <w:rFonts w:ascii="Arial" w:hAnsi="Arial" w:cs="Arial"/>
                <w:bCs/>
                <w:sz w:val="24"/>
                <w:szCs w:val="24"/>
              </w:rPr>
              <w:t>6)</w:t>
            </w:r>
          </w:p>
        </w:tc>
      </w:tr>
      <w:tr w:rsidR="00B029BD" w:rsidRPr="00123411" w:rsidTr="002E09F5">
        <w:tc>
          <w:tcPr>
            <w:tcW w:w="2362" w:type="dxa"/>
          </w:tcPr>
          <w:p w:rsidR="00B029BD" w:rsidRPr="00123411" w:rsidRDefault="00B029BD">
            <w:pPr>
              <w:rPr>
                <w:rFonts w:ascii="Arial" w:hAnsi="Arial" w:cs="Arial"/>
                <w:sz w:val="24"/>
                <w:szCs w:val="24"/>
              </w:rPr>
            </w:pPr>
            <w:r w:rsidRPr="00123411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2362" w:type="dxa"/>
          </w:tcPr>
          <w:p w:rsidR="00BF61ED" w:rsidRPr="00123411" w:rsidRDefault="00C72D84" w:rsidP="00BF61ED">
            <w:pPr>
              <w:rPr>
                <w:rFonts w:ascii="Arial" w:hAnsi="Arial" w:cs="Arial"/>
                <w:sz w:val="24"/>
                <w:szCs w:val="24"/>
              </w:rPr>
            </w:pPr>
            <w:r w:rsidRPr="00123411">
              <w:rPr>
                <w:rFonts w:ascii="Arial" w:hAnsi="Arial" w:cs="Arial"/>
                <w:sz w:val="24"/>
                <w:szCs w:val="24"/>
              </w:rPr>
              <w:t>1519</w:t>
            </w:r>
            <w:r w:rsidR="00BF61ED" w:rsidRPr="0012341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23411">
              <w:rPr>
                <w:rFonts w:ascii="Arial" w:hAnsi="Arial" w:cs="Arial"/>
                <w:sz w:val="24"/>
                <w:szCs w:val="24"/>
              </w:rPr>
              <w:t>1157</w:t>
            </w:r>
            <w:r w:rsidR="00BF61ED" w:rsidRPr="00123411">
              <w:rPr>
                <w:rFonts w:ascii="Arial" w:hAnsi="Arial" w:cs="Arial"/>
                <w:sz w:val="24"/>
                <w:szCs w:val="24"/>
              </w:rPr>
              <w:t>-</w:t>
            </w:r>
            <w:r w:rsidRPr="00123411">
              <w:rPr>
                <w:rFonts w:ascii="Arial" w:hAnsi="Arial" w:cs="Arial"/>
                <w:sz w:val="24"/>
                <w:szCs w:val="24"/>
              </w:rPr>
              <w:t>1822</w:t>
            </w:r>
            <w:r w:rsidR="00BF61ED" w:rsidRPr="00123411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B029BD" w:rsidRPr="00123411" w:rsidRDefault="00B029B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2" w:type="dxa"/>
          </w:tcPr>
          <w:p w:rsidR="00B029BD" w:rsidRPr="00123411" w:rsidRDefault="00AA2DFF">
            <w:pPr>
              <w:rPr>
                <w:rFonts w:ascii="Arial" w:hAnsi="Arial" w:cs="Arial"/>
                <w:sz w:val="24"/>
                <w:szCs w:val="24"/>
              </w:rPr>
            </w:pPr>
            <w:r w:rsidRPr="00123411">
              <w:rPr>
                <w:rFonts w:ascii="Arial" w:hAnsi="Arial" w:cs="Arial"/>
                <w:color w:val="000000"/>
                <w:sz w:val="24"/>
                <w:szCs w:val="24"/>
              </w:rPr>
              <w:t xml:space="preserve">1162 </w:t>
            </w:r>
            <w:r w:rsidR="00BF61ED" w:rsidRPr="00123411">
              <w:rPr>
                <w:rFonts w:ascii="Arial" w:hAnsi="Arial" w:cs="Arial"/>
                <w:sz w:val="24"/>
                <w:szCs w:val="24"/>
              </w:rPr>
              <w:t>(580-</w:t>
            </w:r>
            <w:r w:rsidRPr="00123411">
              <w:rPr>
                <w:rFonts w:ascii="Arial" w:hAnsi="Arial" w:cs="Arial"/>
                <w:color w:val="000000"/>
                <w:sz w:val="24"/>
                <w:szCs w:val="24"/>
              </w:rPr>
              <w:t>1469</w:t>
            </w:r>
            <w:r w:rsidR="00BF61ED" w:rsidRPr="0012341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62" w:type="dxa"/>
          </w:tcPr>
          <w:p w:rsidR="00B029BD" w:rsidRPr="00123411" w:rsidRDefault="00AA2DF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23411">
              <w:rPr>
                <w:rFonts w:ascii="Arial" w:hAnsi="Arial" w:cs="Arial"/>
                <w:color w:val="000000"/>
                <w:sz w:val="24"/>
                <w:szCs w:val="24"/>
              </w:rPr>
              <w:t xml:space="preserve">934 </w:t>
            </w:r>
            <w:r w:rsidR="00BF61ED" w:rsidRPr="00123411">
              <w:rPr>
                <w:rFonts w:ascii="Arial" w:hAnsi="Arial" w:cs="Arial"/>
                <w:sz w:val="24"/>
                <w:szCs w:val="24"/>
              </w:rPr>
              <w:t>(</w:t>
            </w:r>
            <w:r w:rsidRPr="00123411">
              <w:rPr>
                <w:rFonts w:ascii="Arial" w:hAnsi="Arial" w:cs="Arial"/>
                <w:color w:val="000000"/>
                <w:sz w:val="24"/>
                <w:szCs w:val="24"/>
              </w:rPr>
              <w:t>724</w:t>
            </w:r>
            <w:r w:rsidR="00BF61ED" w:rsidRPr="00123411">
              <w:rPr>
                <w:rFonts w:ascii="Arial" w:hAnsi="Arial" w:cs="Arial"/>
                <w:sz w:val="24"/>
                <w:szCs w:val="24"/>
              </w:rPr>
              <w:t>-</w:t>
            </w:r>
            <w:r w:rsidRPr="00123411">
              <w:rPr>
                <w:rFonts w:ascii="Arial" w:hAnsi="Arial" w:cs="Arial"/>
                <w:color w:val="000000"/>
                <w:sz w:val="24"/>
                <w:szCs w:val="24"/>
              </w:rPr>
              <w:t>1180</w:t>
            </w:r>
            <w:r w:rsidR="00BF61ED" w:rsidRPr="0012341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63" w:type="dxa"/>
          </w:tcPr>
          <w:p w:rsidR="00C041B8" w:rsidRPr="00123411" w:rsidRDefault="00C72D84" w:rsidP="00C041B8">
            <w:pPr>
              <w:rPr>
                <w:rFonts w:ascii="Arial" w:hAnsi="Arial" w:cs="Arial"/>
                <w:sz w:val="24"/>
                <w:szCs w:val="24"/>
              </w:rPr>
            </w:pPr>
            <w:r w:rsidRPr="00123411">
              <w:rPr>
                <w:rFonts w:ascii="Arial" w:hAnsi="Arial" w:cs="Arial"/>
                <w:sz w:val="24"/>
                <w:szCs w:val="24"/>
              </w:rPr>
              <w:t>17</w:t>
            </w:r>
            <w:r w:rsidR="00C227AB" w:rsidRPr="00123411">
              <w:rPr>
                <w:rFonts w:ascii="Arial" w:hAnsi="Arial" w:cs="Arial"/>
                <w:sz w:val="24"/>
                <w:szCs w:val="24"/>
              </w:rPr>
              <w:t>5</w:t>
            </w:r>
            <w:r w:rsidR="00C041B8" w:rsidRPr="0012341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A2DFF" w:rsidRPr="0012341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="00C227AB" w:rsidRPr="00123411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AA2DFF" w:rsidRPr="0012341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="00C041B8" w:rsidRPr="00123411">
              <w:rPr>
                <w:rFonts w:ascii="Arial" w:hAnsi="Arial" w:cs="Arial"/>
                <w:sz w:val="24"/>
                <w:szCs w:val="24"/>
              </w:rPr>
              <w:t>-360)</w:t>
            </w:r>
          </w:p>
          <w:p w:rsidR="00B029BD" w:rsidRPr="00123411" w:rsidRDefault="00B029B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3" w:type="dxa"/>
          </w:tcPr>
          <w:p w:rsidR="00C041B8" w:rsidRPr="00123411" w:rsidRDefault="00C227AB" w:rsidP="00C041B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23411">
              <w:rPr>
                <w:rFonts w:ascii="Arial" w:hAnsi="Arial" w:cs="Arial"/>
                <w:color w:val="000000"/>
                <w:sz w:val="24"/>
                <w:szCs w:val="24"/>
              </w:rPr>
              <w:t>148</w:t>
            </w:r>
            <w:r w:rsidR="00C041B8" w:rsidRPr="0012341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23411">
              <w:rPr>
                <w:rFonts w:ascii="Arial" w:hAnsi="Arial" w:cs="Arial"/>
                <w:sz w:val="24"/>
                <w:szCs w:val="24"/>
              </w:rPr>
              <w:t>36</w:t>
            </w:r>
            <w:r w:rsidR="00C041B8" w:rsidRPr="00123411">
              <w:rPr>
                <w:rFonts w:ascii="Arial" w:hAnsi="Arial" w:cs="Arial"/>
                <w:sz w:val="24"/>
                <w:szCs w:val="24"/>
              </w:rPr>
              <w:t>-</w:t>
            </w:r>
            <w:r w:rsidR="00AA2DFF" w:rsidRPr="0012341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Pr="00123411"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  <w:r w:rsidR="00C041B8" w:rsidRPr="00123411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B029BD" w:rsidRPr="00123411" w:rsidRDefault="00B029B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26126" w:rsidRDefault="00026126" w:rsidP="0002612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trol represent</w:t>
      </w:r>
      <w:r w:rsidR="00863DF2">
        <w:rPr>
          <w:rFonts w:ascii="Arial" w:hAnsi="Arial" w:cs="Arial"/>
          <w:sz w:val="24"/>
          <w:szCs w:val="24"/>
        </w:rPr>
        <w:t xml:space="preserve">s </w:t>
      </w:r>
      <w:r>
        <w:rPr>
          <w:rFonts w:ascii="Arial" w:hAnsi="Arial" w:cs="Arial"/>
          <w:sz w:val="24"/>
          <w:szCs w:val="24"/>
        </w:rPr>
        <w:t>10 healthy individuals. Data are expressed as mean (range).</w:t>
      </w:r>
    </w:p>
    <w:sectPr w:rsidR="00026126" w:rsidSect="00900E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00E1B"/>
    <w:rsid w:val="00010BAC"/>
    <w:rsid w:val="0001589C"/>
    <w:rsid w:val="000175FE"/>
    <w:rsid w:val="00024587"/>
    <w:rsid w:val="00026126"/>
    <w:rsid w:val="00033E3E"/>
    <w:rsid w:val="000458A4"/>
    <w:rsid w:val="00046697"/>
    <w:rsid w:val="000469B6"/>
    <w:rsid w:val="0006753C"/>
    <w:rsid w:val="000977FD"/>
    <w:rsid w:val="000A0CE6"/>
    <w:rsid w:val="000A6BCF"/>
    <w:rsid w:val="000B2103"/>
    <w:rsid w:val="000B24EB"/>
    <w:rsid w:val="000C4DC9"/>
    <w:rsid w:val="000D69FE"/>
    <w:rsid w:val="000E3762"/>
    <w:rsid w:val="000E61EC"/>
    <w:rsid w:val="000F06F8"/>
    <w:rsid w:val="000F3EB9"/>
    <w:rsid w:val="000F6DA4"/>
    <w:rsid w:val="001052A4"/>
    <w:rsid w:val="00105760"/>
    <w:rsid w:val="0010586F"/>
    <w:rsid w:val="00113CA1"/>
    <w:rsid w:val="00123411"/>
    <w:rsid w:val="00134DAF"/>
    <w:rsid w:val="001455F5"/>
    <w:rsid w:val="001466BB"/>
    <w:rsid w:val="001527E7"/>
    <w:rsid w:val="001571E3"/>
    <w:rsid w:val="00157643"/>
    <w:rsid w:val="0017111B"/>
    <w:rsid w:val="00185EF5"/>
    <w:rsid w:val="00191061"/>
    <w:rsid w:val="001B09D3"/>
    <w:rsid w:val="001B14E4"/>
    <w:rsid w:val="001C3683"/>
    <w:rsid w:val="001D70D2"/>
    <w:rsid w:val="001E1809"/>
    <w:rsid w:val="001E33A0"/>
    <w:rsid w:val="001E76C0"/>
    <w:rsid w:val="0020583E"/>
    <w:rsid w:val="0021301A"/>
    <w:rsid w:val="002166F8"/>
    <w:rsid w:val="00221932"/>
    <w:rsid w:val="00227216"/>
    <w:rsid w:val="002826F7"/>
    <w:rsid w:val="00284064"/>
    <w:rsid w:val="002A2855"/>
    <w:rsid w:val="002C1188"/>
    <w:rsid w:val="002D17CE"/>
    <w:rsid w:val="002D294D"/>
    <w:rsid w:val="002D2CF8"/>
    <w:rsid w:val="002D359B"/>
    <w:rsid w:val="002D5506"/>
    <w:rsid w:val="002E09F5"/>
    <w:rsid w:val="002E6A3C"/>
    <w:rsid w:val="002E6EB3"/>
    <w:rsid w:val="002F4EE8"/>
    <w:rsid w:val="002F7DBA"/>
    <w:rsid w:val="00303972"/>
    <w:rsid w:val="00304622"/>
    <w:rsid w:val="00305FAF"/>
    <w:rsid w:val="0031090B"/>
    <w:rsid w:val="0031508C"/>
    <w:rsid w:val="0032388E"/>
    <w:rsid w:val="003258D8"/>
    <w:rsid w:val="00334424"/>
    <w:rsid w:val="00344C32"/>
    <w:rsid w:val="00352104"/>
    <w:rsid w:val="00353CEE"/>
    <w:rsid w:val="00354C8A"/>
    <w:rsid w:val="0036367B"/>
    <w:rsid w:val="00364862"/>
    <w:rsid w:val="003A2260"/>
    <w:rsid w:val="003A7E83"/>
    <w:rsid w:val="003B00CA"/>
    <w:rsid w:val="003D16D9"/>
    <w:rsid w:val="003D220B"/>
    <w:rsid w:val="003E234C"/>
    <w:rsid w:val="003F6785"/>
    <w:rsid w:val="004069E6"/>
    <w:rsid w:val="004073FE"/>
    <w:rsid w:val="00407E26"/>
    <w:rsid w:val="0041138C"/>
    <w:rsid w:val="00422D34"/>
    <w:rsid w:val="004252E0"/>
    <w:rsid w:val="004264C2"/>
    <w:rsid w:val="00427BC0"/>
    <w:rsid w:val="00432CCA"/>
    <w:rsid w:val="004342D7"/>
    <w:rsid w:val="00435745"/>
    <w:rsid w:val="00435F70"/>
    <w:rsid w:val="00440E8D"/>
    <w:rsid w:val="00446B5F"/>
    <w:rsid w:val="004520FC"/>
    <w:rsid w:val="00462668"/>
    <w:rsid w:val="004651F1"/>
    <w:rsid w:val="004764EF"/>
    <w:rsid w:val="00485C48"/>
    <w:rsid w:val="004934AE"/>
    <w:rsid w:val="00493BD2"/>
    <w:rsid w:val="00496550"/>
    <w:rsid w:val="00496E94"/>
    <w:rsid w:val="004B0DFA"/>
    <w:rsid w:val="004B6203"/>
    <w:rsid w:val="004C45C4"/>
    <w:rsid w:val="004C709F"/>
    <w:rsid w:val="004F0B49"/>
    <w:rsid w:val="004F3376"/>
    <w:rsid w:val="004F4EA0"/>
    <w:rsid w:val="004F6AF8"/>
    <w:rsid w:val="004F6B77"/>
    <w:rsid w:val="00500E4E"/>
    <w:rsid w:val="005055BC"/>
    <w:rsid w:val="00510A6F"/>
    <w:rsid w:val="00512D6F"/>
    <w:rsid w:val="00517B62"/>
    <w:rsid w:val="0052702F"/>
    <w:rsid w:val="00536CB0"/>
    <w:rsid w:val="00540A4B"/>
    <w:rsid w:val="00540EDC"/>
    <w:rsid w:val="0055399F"/>
    <w:rsid w:val="00553BF5"/>
    <w:rsid w:val="00555AA7"/>
    <w:rsid w:val="00571122"/>
    <w:rsid w:val="00571926"/>
    <w:rsid w:val="00581DF6"/>
    <w:rsid w:val="00591AA2"/>
    <w:rsid w:val="00592C8D"/>
    <w:rsid w:val="00595725"/>
    <w:rsid w:val="00597852"/>
    <w:rsid w:val="005A287D"/>
    <w:rsid w:val="005C31D0"/>
    <w:rsid w:val="005D64F9"/>
    <w:rsid w:val="005D68FB"/>
    <w:rsid w:val="005E084F"/>
    <w:rsid w:val="005E2757"/>
    <w:rsid w:val="005E4BD6"/>
    <w:rsid w:val="005F38A4"/>
    <w:rsid w:val="005F49F4"/>
    <w:rsid w:val="005F6AB1"/>
    <w:rsid w:val="00600B28"/>
    <w:rsid w:val="00602675"/>
    <w:rsid w:val="006127AD"/>
    <w:rsid w:val="00616476"/>
    <w:rsid w:val="00620407"/>
    <w:rsid w:val="00633828"/>
    <w:rsid w:val="00642437"/>
    <w:rsid w:val="00646354"/>
    <w:rsid w:val="00647BB1"/>
    <w:rsid w:val="006503D6"/>
    <w:rsid w:val="00664CA3"/>
    <w:rsid w:val="00672789"/>
    <w:rsid w:val="00675BE4"/>
    <w:rsid w:val="00677AFE"/>
    <w:rsid w:val="006839E3"/>
    <w:rsid w:val="00690CF0"/>
    <w:rsid w:val="00691AAA"/>
    <w:rsid w:val="006972AF"/>
    <w:rsid w:val="006B08E1"/>
    <w:rsid w:val="006C14ED"/>
    <w:rsid w:val="006D70EB"/>
    <w:rsid w:val="006D7CD4"/>
    <w:rsid w:val="006E35E2"/>
    <w:rsid w:val="006F0452"/>
    <w:rsid w:val="006F1C66"/>
    <w:rsid w:val="006F4F94"/>
    <w:rsid w:val="00700C7A"/>
    <w:rsid w:val="00714729"/>
    <w:rsid w:val="00715B68"/>
    <w:rsid w:val="00722E52"/>
    <w:rsid w:val="007267EE"/>
    <w:rsid w:val="00734F87"/>
    <w:rsid w:val="007402F9"/>
    <w:rsid w:val="007438B7"/>
    <w:rsid w:val="007476BE"/>
    <w:rsid w:val="007569DA"/>
    <w:rsid w:val="007614C3"/>
    <w:rsid w:val="0076214E"/>
    <w:rsid w:val="007628E3"/>
    <w:rsid w:val="00770CD6"/>
    <w:rsid w:val="007845A1"/>
    <w:rsid w:val="00793242"/>
    <w:rsid w:val="00794EB7"/>
    <w:rsid w:val="007A5802"/>
    <w:rsid w:val="007A7E2B"/>
    <w:rsid w:val="007B5E59"/>
    <w:rsid w:val="007B6D61"/>
    <w:rsid w:val="007C511B"/>
    <w:rsid w:val="007F5FD5"/>
    <w:rsid w:val="007F6CA7"/>
    <w:rsid w:val="0080209B"/>
    <w:rsid w:val="00802C6A"/>
    <w:rsid w:val="008041B5"/>
    <w:rsid w:val="00807C9A"/>
    <w:rsid w:val="008331BB"/>
    <w:rsid w:val="00841EA5"/>
    <w:rsid w:val="00846D7A"/>
    <w:rsid w:val="0084752F"/>
    <w:rsid w:val="008526C9"/>
    <w:rsid w:val="00862404"/>
    <w:rsid w:val="00863DF2"/>
    <w:rsid w:val="00866027"/>
    <w:rsid w:val="00866731"/>
    <w:rsid w:val="00872CEA"/>
    <w:rsid w:val="00880334"/>
    <w:rsid w:val="008871FA"/>
    <w:rsid w:val="00890CFC"/>
    <w:rsid w:val="00890E44"/>
    <w:rsid w:val="00892CC0"/>
    <w:rsid w:val="0089515C"/>
    <w:rsid w:val="008A1B82"/>
    <w:rsid w:val="008B1B3A"/>
    <w:rsid w:val="008B2FF3"/>
    <w:rsid w:val="008B57BE"/>
    <w:rsid w:val="008C1467"/>
    <w:rsid w:val="008D0BAE"/>
    <w:rsid w:val="008D3C19"/>
    <w:rsid w:val="008D596B"/>
    <w:rsid w:val="008F7A5D"/>
    <w:rsid w:val="00900E1B"/>
    <w:rsid w:val="009113B4"/>
    <w:rsid w:val="00912B76"/>
    <w:rsid w:val="0091760E"/>
    <w:rsid w:val="00917CB9"/>
    <w:rsid w:val="0092039E"/>
    <w:rsid w:val="0092769B"/>
    <w:rsid w:val="00933061"/>
    <w:rsid w:val="0094601A"/>
    <w:rsid w:val="00947745"/>
    <w:rsid w:val="00952567"/>
    <w:rsid w:val="00952B85"/>
    <w:rsid w:val="009543CC"/>
    <w:rsid w:val="00957633"/>
    <w:rsid w:val="00960E03"/>
    <w:rsid w:val="009616D1"/>
    <w:rsid w:val="009672B4"/>
    <w:rsid w:val="00981850"/>
    <w:rsid w:val="009861F6"/>
    <w:rsid w:val="00987F57"/>
    <w:rsid w:val="0099152B"/>
    <w:rsid w:val="00993154"/>
    <w:rsid w:val="009A34EF"/>
    <w:rsid w:val="009A781E"/>
    <w:rsid w:val="009B2F3F"/>
    <w:rsid w:val="009C2053"/>
    <w:rsid w:val="009D2014"/>
    <w:rsid w:val="009D5D0B"/>
    <w:rsid w:val="009F43C9"/>
    <w:rsid w:val="009F4E4F"/>
    <w:rsid w:val="00A0225B"/>
    <w:rsid w:val="00A04C1D"/>
    <w:rsid w:val="00A155A8"/>
    <w:rsid w:val="00A17B30"/>
    <w:rsid w:val="00A240FB"/>
    <w:rsid w:val="00A24E4C"/>
    <w:rsid w:val="00A42FD2"/>
    <w:rsid w:val="00A44A2C"/>
    <w:rsid w:val="00A5131C"/>
    <w:rsid w:val="00A54AC6"/>
    <w:rsid w:val="00A56205"/>
    <w:rsid w:val="00A75383"/>
    <w:rsid w:val="00A76765"/>
    <w:rsid w:val="00A76A6E"/>
    <w:rsid w:val="00A94F44"/>
    <w:rsid w:val="00AA2DFF"/>
    <w:rsid w:val="00AA5F07"/>
    <w:rsid w:val="00AB447E"/>
    <w:rsid w:val="00AB502A"/>
    <w:rsid w:val="00AB5771"/>
    <w:rsid w:val="00AC43AD"/>
    <w:rsid w:val="00AD0337"/>
    <w:rsid w:val="00AD3C71"/>
    <w:rsid w:val="00AE0D0B"/>
    <w:rsid w:val="00AE10A5"/>
    <w:rsid w:val="00AE1BD6"/>
    <w:rsid w:val="00AE539C"/>
    <w:rsid w:val="00AF236C"/>
    <w:rsid w:val="00B029BD"/>
    <w:rsid w:val="00B07963"/>
    <w:rsid w:val="00B25C3B"/>
    <w:rsid w:val="00B26E63"/>
    <w:rsid w:val="00B274F5"/>
    <w:rsid w:val="00B3074D"/>
    <w:rsid w:val="00B4510B"/>
    <w:rsid w:val="00B53AB5"/>
    <w:rsid w:val="00B54F02"/>
    <w:rsid w:val="00B57A2A"/>
    <w:rsid w:val="00B62DDE"/>
    <w:rsid w:val="00B7650A"/>
    <w:rsid w:val="00B76851"/>
    <w:rsid w:val="00B76CE4"/>
    <w:rsid w:val="00B76DE7"/>
    <w:rsid w:val="00B84F25"/>
    <w:rsid w:val="00B85E05"/>
    <w:rsid w:val="00B8712F"/>
    <w:rsid w:val="00B93399"/>
    <w:rsid w:val="00B94D23"/>
    <w:rsid w:val="00B95860"/>
    <w:rsid w:val="00BB2D39"/>
    <w:rsid w:val="00BB5AF2"/>
    <w:rsid w:val="00BC3EEA"/>
    <w:rsid w:val="00BC7AA9"/>
    <w:rsid w:val="00BE1560"/>
    <w:rsid w:val="00BE43C5"/>
    <w:rsid w:val="00BF1CF4"/>
    <w:rsid w:val="00BF61ED"/>
    <w:rsid w:val="00BF6757"/>
    <w:rsid w:val="00C01D3D"/>
    <w:rsid w:val="00C041B8"/>
    <w:rsid w:val="00C06E46"/>
    <w:rsid w:val="00C076EC"/>
    <w:rsid w:val="00C077CC"/>
    <w:rsid w:val="00C07F3D"/>
    <w:rsid w:val="00C11729"/>
    <w:rsid w:val="00C227AB"/>
    <w:rsid w:val="00C259E3"/>
    <w:rsid w:val="00C421B4"/>
    <w:rsid w:val="00C44D0C"/>
    <w:rsid w:val="00C46DA9"/>
    <w:rsid w:val="00C47FCF"/>
    <w:rsid w:val="00C63C05"/>
    <w:rsid w:val="00C72D84"/>
    <w:rsid w:val="00C73176"/>
    <w:rsid w:val="00C75D33"/>
    <w:rsid w:val="00C807C2"/>
    <w:rsid w:val="00C837A6"/>
    <w:rsid w:val="00C87196"/>
    <w:rsid w:val="00C952D3"/>
    <w:rsid w:val="00C96561"/>
    <w:rsid w:val="00CA2AD3"/>
    <w:rsid w:val="00CA2C03"/>
    <w:rsid w:val="00CA4F29"/>
    <w:rsid w:val="00CB28DE"/>
    <w:rsid w:val="00CB66C4"/>
    <w:rsid w:val="00CC5AB5"/>
    <w:rsid w:val="00CC743A"/>
    <w:rsid w:val="00CD502A"/>
    <w:rsid w:val="00CE75B3"/>
    <w:rsid w:val="00CF114E"/>
    <w:rsid w:val="00CF21E4"/>
    <w:rsid w:val="00D07A4F"/>
    <w:rsid w:val="00D149A2"/>
    <w:rsid w:val="00D20183"/>
    <w:rsid w:val="00D249D7"/>
    <w:rsid w:val="00D269E6"/>
    <w:rsid w:val="00D32982"/>
    <w:rsid w:val="00D342C8"/>
    <w:rsid w:val="00D376B4"/>
    <w:rsid w:val="00D4353C"/>
    <w:rsid w:val="00D628E2"/>
    <w:rsid w:val="00D633A5"/>
    <w:rsid w:val="00D70620"/>
    <w:rsid w:val="00DA4C4C"/>
    <w:rsid w:val="00DA7474"/>
    <w:rsid w:val="00DB5F5C"/>
    <w:rsid w:val="00DB6598"/>
    <w:rsid w:val="00DC6483"/>
    <w:rsid w:val="00DD35D6"/>
    <w:rsid w:val="00DD7584"/>
    <w:rsid w:val="00DE121A"/>
    <w:rsid w:val="00DE1863"/>
    <w:rsid w:val="00DE4C87"/>
    <w:rsid w:val="00DE6954"/>
    <w:rsid w:val="00DF0331"/>
    <w:rsid w:val="00DF54BB"/>
    <w:rsid w:val="00E0147C"/>
    <w:rsid w:val="00E02660"/>
    <w:rsid w:val="00E02915"/>
    <w:rsid w:val="00E03304"/>
    <w:rsid w:val="00E056AB"/>
    <w:rsid w:val="00E10CF0"/>
    <w:rsid w:val="00E123AF"/>
    <w:rsid w:val="00E23BCA"/>
    <w:rsid w:val="00E3075B"/>
    <w:rsid w:val="00E323FD"/>
    <w:rsid w:val="00E3472A"/>
    <w:rsid w:val="00E34994"/>
    <w:rsid w:val="00E41C2C"/>
    <w:rsid w:val="00E56995"/>
    <w:rsid w:val="00E63C93"/>
    <w:rsid w:val="00E63D3B"/>
    <w:rsid w:val="00E779D3"/>
    <w:rsid w:val="00E804DC"/>
    <w:rsid w:val="00E968FF"/>
    <w:rsid w:val="00E9695F"/>
    <w:rsid w:val="00EA3C86"/>
    <w:rsid w:val="00EA6CBD"/>
    <w:rsid w:val="00EC1C03"/>
    <w:rsid w:val="00EC610E"/>
    <w:rsid w:val="00ED1C34"/>
    <w:rsid w:val="00EF068A"/>
    <w:rsid w:val="00EF4178"/>
    <w:rsid w:val="00EF4CB3"/>
    <w:rsid w:val="00F04A60"/>
    <w:rsid w:val="00F173B5"/>
    <w:rsid w:val="00F2194B"/>
    <w:rsid w:val="00F40DB7"/>
    <w:rsid w:val="00F42CE5"/>
    <w:rsid w:val="00F4724A"/>
    <w:rsid w:val="00F503F4"/>
    <w:rsid w:val="00F64C0B"/>
    <w:rsid w:val="00F70762"/>
    <w:rsid w:val="00F75EBA"/>
    <w:rsid w:val="00F77C2D"/>
    <w:rsid w:val="00F923BD"/>
    <w:rsid w:val="00F9302F"/>
    <w:rsid w:val="00F95D66"/>
    <w:rsid w:val="00F97787"/>
    <w:rsid w:val="00FA54C7"/>
    <w:rsid w:val="00FA6479"/>
    <w:rsid w:val="00FB36D5"/>
    <w:rsid w:val="00FD24D5"/>
    <w:rsid w:val="00FD39B5"/>
    <w:rsid w:val="00FD4060"/>
    <w:rsid w:val="00FD63FB"/>
    <w:rsid w:val="00FD704F"/>
    <w:rsid w:val="00FF61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9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9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4AA88ADC-B7AA-4FEF-A688-BD95F7EF063E}"/>
</file>

<file path=customXml/itemProps2.xml><?xml version="1.0" encoding="utf-8"?>
<ds:datastoreItem xmlns:ds="http://schemas.openxmlformats.org/officeDocument/2006/customXml" ds:itemID="{46A96BAD-5C20-44D7-B2F9-2E00BF0C27EB}"/>
</file>

<file path=customXml/itemProps3.xml><?xml version="1.0" encoding="utf-8"?>
<ds:datastoreItem xmlns:ds="http://schemas.openxmlformats.org/officeDocument/2006/customXml" ds:itemID="{FF575A65-70F0-4BAC-A669-7D5954112D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rat</dc:creator>
  <cp:lastModifiedBy>a.tripathy</cp:lastModifiedBy>
  <cp:revision>7</cp:revision>
  <dcterms:created xsi:type="dcterms:W3CDTF">2015-08-02T05:01:00Z</dcterms:created>
  <dcterms:modified xsi:type="dcterms:W3CDTF">2015-08-10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